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F91" w:rsidRPr="00D735D4" w:rsidRDefault="006E2A79" w:rsidP="007E4F91">
      <w:pPr>
        <w:spacing w:line="480" w:lineRule="auto"/>
        <w:rPr>
          <w:sz w:val="28"/>
          <w:lang w:val="en-US"/>
        </w:rPr>
      </w:pPr>
      <w:r>
        <w:rPr>
          <w:sz w:val="28"/>
          <w:lang w:val="en-US"/>
        </w:rPr>
        <w:t>Additional file 1</w:t>
      </w:r>
    </w:p>
    <w:p w:rsidR="007E4F91" w:rsidRDefault="007E4F91" w:rsidP="007E4F91">
      <w:pPr>
        <w:spacing w:line="480" w:lineRule="auto"/>
        <w:rPr>
          <w:lang w:val="en-US"/>
        </w:rPr>
      </w:pPr>
      <w:r w:rsidRPr="00D735D4">
        <w:rPr>
          <w:lang w:val="en-US"/>
        </w:rPr>
        <w:t xml:space="preserve">Table </w:t>
      </w:r>
      <w:r w:rsidR="006E2A79">
        <w:rPr>
          <w:lang w:val="en-US"/>
        </w:rPr>
        <w:t>S</w:t>
      </w:r>
      <w:r w:rsidRPr="00D735D4">
        <w:rPr>
          <w:lang w:val="en-US"/>
        </w:rPr>
        <w:t xml:space="preserve">1. </w:t>
      </w:r>
      <w:r w:rsidRPr="004F5322">
        <w:rPr>
          <w:lang w:val="en-US"/>
        </w:rPr>
        <w:t xml:space="preserve">Differences in the relative </w:t>
      </w:r>
      <w:r>
        <w:rPr>
          <w:lang w:val="en-US"/>
        </w:rPr>
        <w:t>tail crest area</w:t>
      </w:r>
      <w:r w:rsidRPr="004F5322">
        <w:rPr>
          <w:lang w:val="en-US"/>
        </w:rPr>
        <w:t xml:space="preserve">, </w:t>
      </w:r>
      <w:r>
        <w:rPr>
          <w:lang w:val="en-US"/>
        </w:rPr>
        <w:t>tail crest depth, tail filament length and web area</w:t>
      </w:r>
      <w:r w:rsidRPr="004F5322">
        <w:rPr>
          <w:lang w:val="en-US"/>
        </w:rPr>
        <w:t xml:space="preserve"> among habitats in a) field data and b) mesocosms. Significant values are in bold.</w:t>
      </w:r>
      <w:r w:rsidR="00501A00">
        <w:rPr>
          <w:lang w:val="en-US"/>
        </w:rPr>
        <w:t xml:space="preserve"> Sample sizes in main text.</w:t>
      </w:r>
    </w:p>
    <w:p w:rsidR="007E4F91" w:rsidRDefault="007E4F91" w:rsidP="007E4F91">
      <w:pPr>
        <w:spacing w:line="480" w:lineRule="auto"/>
        <w:rPr>
          <w:lang w:val="en-US"/>
        </w:rPr>
      </w:pPr>
      <w:r>
        <w:rPr>
          <w:lang w:val="en-US"/>
        </w:rPr>
        <w:t>a)</w:t>
      </w:r>
    </w:p>
    <w:tbl>
      <w:tblPr>
        <w:tblW w:w="8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30"/>
        <w:gridCol w:w="1503"/>
        <w:gridCol w:w="1744"/>
        <w:gridCol w:w="1744"/>
        <w:gridCol w:w="643"/>
        <w:gridCol w:w="956"/>
      </w:tblGrid>
      <w:tr w:rsidR="007E4F91" w:rsidRPr="007A6D31" w:rsidTr="002F149E">
        <w:trPr>
          <w:trHeight w:val="390"/>
        </w:trPr>
        <w:tc>
          <w:tcPr>
            <w:tcW w:w="83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ES"/>
              </w:rPr>
              <w:t>Field data</w:t>
            </w: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Mean + S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Oak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Pin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Eucalyptu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Tail are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19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3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22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0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0.001</w:t>
            </w: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14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3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16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2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</w:t>
            </w:r>
            <w:r w:rsidRPr="007A6D3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1</w:t>
            </w: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Filament leng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201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3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165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158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7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4</w:t>
            </w:r>
          </w:p>
        </w:tc>
      </w:tr>
      <w:tr w:rsidR="007E4F91" w:rsidRPr="007A6D31" w:rsidTr="002F149E">
        <w:trPr>
          <w:trHeight w:val="30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585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56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232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57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544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7A6D31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A6D3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5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7,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A6D31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7A6D3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</w:tbl>
    <w:p w:rsidR="007E4F91" w:rsidRDefault="007E4F91" w:rsidP="007E4F91">
      <w:pPr>
        <w:spacing w:line="480" w:lineRule="auto"/>
        <w:rPr>
          <w:lang w:val="en-US"/>
        </w:rPr>
      </w:pPr>
    </w:p>
    <w:p w:rsidR="007E4F91" w:rsidRDefault="007E4F91" w:rsidP="007E4F91">
      <w:pPr>
        <w:spacing w:line="480" w:lineRule="auto"/>
        <w:rPr>
          <w:lang w:val="en-US"/>
        </w:rPr>
      </w:pPr>
      <w:r>
        <w:rPr>
          <w:lang w:val="en-US"/>
        </w:rPr>
        <w:t>b)</w:t>
      </w:r>
    </w:p>
    <w:tbl>
      <w:tblPr>
        <w:tblW w:w="8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50"/>
        <w:gridCol w:w="1462"/>
        <w:gridCol w:w="1721"/>
        <w:gridCol w:w="1721"/>
        <w:gridCol w:w="544"/>
        <w:gridCol w:w="1022"/>
      </w:tblGrid>
      <w:tr w:rsidR="007E4F91" w:rsidRPr="007E782B" w:rsidTr="002F149E">
        <w:trPr>
          <w:trHeight w:val="390"/>
        </w:trPr>
        <w:tc>
          <w:tcPr>
            <w:tcW w:w="83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ES"/>
              </w:rPr>
              <w:t>Mesocosms data</w:t>
            </w: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Mean + S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Oak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Pin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Eucalyptu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Tail ar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51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59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07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185</w:t>
            </w: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18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08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10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240</w:t>
            </w: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Filament lengt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15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02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13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091</w:t>
            </w:r>
          </w:p>
        </w:tc>
      </w:tr>
      <w:tr w:rsidR="007E4F91" w:rsidRPr="007E782B" w:rsidTr="002F149E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.035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12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7E4F91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0.024 </w:t>
            </w:r>
            <w:r w:rsidRPr="007E782B">
              <w:rPr>
                <w:rFonts w:ascii="Calibri" w:eastAsia="Times New Roman" w:hAnsi="Calibri" w:cs="Times New Roman"/>
                <w:color w:val="000000"/>
                <w:u w:val="single"/>
                <w:lang w:eastAsia="es-ES"/>
              </w:rPr>
              <w:t>+</w:t>
            </w:r>
            <w:r w:rsidRPr="007E782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0.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Pr="007E782B" w:rsidRDefault="00AA4ACB" w:rsidP="002F14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310</w:t>
            </w:r>
          </w:p>
        </w:tc>
      </w:tr>
    </w:tbl>
    <w:p w:rsidR="007E4F91" w:rsidRDefault="007E4F91" w:rsidP="007E4F91">
      <w:pPr>
        <w:spacing w:line="480" w:lineRule="auto"/>
        <w:rPr>
          <w:lang w:val="en-US"/>
        </w:rPr>
      </w:pPr>
    </w:p>
    <w:p w:rsidR="007E4F91" w:rsidRDefault="007E4F91" w:rsidP="007E4F91">
      <w:pPr>
        <w:spacing w:line="480" w:lineRule="auto"/>
        <w:rPr>
          <w:lang w:val="en-US"/>
        </w:rPr>
      </w:pPr>
    </w:p>
    <w:p w:rsidR="007E4F91" w:rsidRDefault="007E4F91"/>
    <w:p w:rsidR="007E4F91" w:rsidRDefault="007E4F91"/>
    <w:p w:rsidR="007E4F91" w:rsidRDefault="007E4F91"/>
    <w:p w:rsidR="007E4F91" w:rsidRDefault="007E4F91"/>
    <w:p w:rsidR="007E4F91" w:rsidRDefault="007E4F91"/>
    <w:p w:rsidR="007E4F91" w:rsidRDefault="007E4F91"/>
    <w:p w:rsidR="007E4F91" w:rsidRDefault="007E4F91">
      <w:pPr>
        <w:rPr>
          <w:lang w:val="en-US"/>
        </w:rPr>
      </w:pPr>
    </w:p>
    <w:p w:rsidR="00501A00" w:rsidRDefault="007E4F91" w:rsidP="00501A00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proofErr w:type="spellStart"/>
      <w:r w:rsidR="006E2A79">
        <w:rPr>
          <w:lang w:val="en-US"/>
        </w:rPr>
        <w:t>S</w:t>
      </w:r>
      <w:r>
        <w:rPr>
          <w:lang w:val="en-US"/>
        </w:rPr>
        <w:t>2</w:t>
      </w:r>
      <w:proofErr w:type="spellEnd"/>
      <w:r w:rsidRPr="004F5322">
        <w:rPr>
          <w:lang w:val="en-US"/>
        </w:rPr>
        <w:t xml:space="preserve">. The </w:t>
      </w:r>
      <w:r w:rsidR="00B904FC">
        <w:rPr>
          <w:lang w:val="en-US"/>
        </w:rPr>
        <w:t xml:space="preserve">results of the models of the </w:t>
      </w:r>
      <w:r w:rsidRPr="004F5322">
        <w:rPr>
          <w:lang w:val="en-US"/>
        </w:rPr>
        <w:t>relationship</w:t>
      </w:r>
      <w:r w:rsidR="00B904FC">
        <w:rPr>
          <w:lang w:val="en-US"/>
        </w:rPr>
        <w:t>s</w:t>
      </w:r>
      <w:r w:rsidRPr="004F5322">
        <w:rPr>
          <w:lang w:val="en-US"/>
        </w:rPr>
        <w:t xml:space="preserve"> between </w:t>
      </w:r>
      <w:r>
        <w:rPr>
          <w:lang w:val="en-US"/>
        </w:rPr>
        <w:t>each re</w:t>
      </w:r>
      <w:r w:rsidR="00B904FC">
        <w:rPr>
          <w:lang w:val="en-US"/>
        </w:rPr>
        <w:t>la</w:t>
      </w:r>
      <w:r>
        <w:rPr>
          <w:lang w:val="en-US"/>
        </w:rPr>
        <w:t>tive</w:t>
      </w:r>
      <w:r w:rsidRPr="004F5322">
        <w:rPr>
          <w:lang w:val="en-US"/>
        </w:rPr>
        <w:t xml:space="preserve"> sexual trait expression and: (a) and </w:t>
      </w:r>
      <w:r>
        <w:rPr>
          <w:lang w:val="en-US"/>
        </w:rPr>
        <w:t>body condition</w:t>
      </w:r>
      <w:r w:rsidR="00B904FC">
        <w:rPr>
          <w:lang w:val="en-US"/>
        </w:rPr>
        <w:t xml:space="preserve">, </w:t>
      </w:r>
      <w:r w:rsidRPr="004F5322">
        <w:rPr>
          <w:lang w:val="en-US"/>
        </w:rPr>
        <w:t xml:space="preserve">(b) </w:t>
      </w:r>
      <w:r w:rsidR="00B904FC">
        <w:rPr>
          <w:lang w:val="en-US"/>
        </w:rPr>
        <w:t>PHA response in the field data.</w:t>
      </w:r>
      <w:r w:rsidR="00501A00" w:rsidRPr="00501A00">
        <w:rPr>
          <w:lang w:val="en-US"/>
        </w:rPr>
        <w:t xml:space="preserve"> </w:t>
      </w:r>
      <w:r w:rsidR="00501A00">
        <w:rPr>
          <w:lang w:val="en-US"/>
        </w:rPr>
        <w:t xml:space="preserve"> Sample sizes in main text.</w:t>
      </w:r>
    </w:p>
    <w:p w:rsidR="007E4F91" w:rsidRPr="007E4F91" w:rsidRDefault="007E4F91">
      <w:pPr>
        <w:rPr>
          <w:lang w:val="en-US"/>
        </w:rPr>
      </w:pPr>
    </w:p>
    <w:tbl>
      <w:tblPr>
        <w:tblW w:w="9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85"/>
        <w:gridCol w:w="2847"/>
        <w:gridCol w:w="1323"/>
        <w:gridCol w:w="893"/>
        <w:gridCol w:w="738"/>
        <w:gridCol w:w="1017"/>
        <w:gridCol w:w="1097"/>
      </w:tblGrid>
      <w:tr w:rsidR="00E15292" w:rsidRPr="002E5DAC" w:rsidTr="00E15292">
        <w:trPr>
          <w:trHeight w:val="390"/>
        </w:trPr>
        <w:tc>
          <w:tcPr>
            <w:tcW w:w="99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F91" w:rsidRDefault="007E4F91" w:rsidP="00E15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</w:p>
          <w:p w:rsidR="007E4F91" w:rsidRDefault="007E4F91" w:rsidP="00E152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</w:p>
          <w:p w:rsidR="00E15292" w:rsidRPr="007E4F91" w:rsidRDefault="00E15292" w:rsidP="007E4F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  <w:r w:rsidRPr="007E4F91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>Field data (sexual traits in relationship with body condition)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redict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t-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520B97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Body condition</w:t>
            </w:r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7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8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426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6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9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373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3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93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Tail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7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2.3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19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520B97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71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5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582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520B97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1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0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72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0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310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8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5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557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7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3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74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6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2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237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3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2.75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6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 dep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9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57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564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 dept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2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5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7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1.6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07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1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7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85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1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4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45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3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73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Filament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eng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7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26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520B97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0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72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8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422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520B97" w:rsidRDefault="00E15292" w:rsidP="00520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8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9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4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653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7.7e</w:t>
            </w:r>
            <w:r w:rsidRPr="00E15292">
              <w:rPr>
                <w:rFonts w:ascii="Calibri" w:eastAsia="Times New Roman" w:hAnsi="Calibri" w:cs="Times New Roman"/>
                <w:color w:val="000000"/>
                <w:vertAlign w:val="superscript"/>
                <w:lang w:eastAsia="es-ES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9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1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913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8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-0.4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668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7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1.3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97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264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4.2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 0.001</w:t>
            </w:r>
          </w:p>
        </w:tc>
      </w:tr>
      <w:tr w:rsidR="00E15292" w:rsidRPr="00E15292" w:rsidTr="00E1529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web are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6.7e</w:t>
            </w:r>
            <w:r w:rsidRPr="00E15292">
              <w:rPr>
                <w:rFonts w:ascii="Calibri" w:eastAsia="Times New Roman" w:hAnsi="Calibri" w:cs="Times New Roman"/>
                <w:color w:val="000000"/>
                <w:vertAlign w:val="superscript"/>
                <w:lang w:eastAsia="es-ES"/>
              </w:rPr>
              <w:t>-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7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899</w:t>
            </w:r>
          </w:p>
        </w:tc>
      </w:tr>
      <w:tr w:rsidR="00E15292" w:rsidRPr="00E15292" w:rsidTr="00520B97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web are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00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369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2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292" w:rsidRPr="00E15292" w:rsidRDefault="00E15292" w:rsidP="00E1529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15292">
              <w:rPr>
                <w:rFonts w:ascii="Calibri" w:eastAsia="Times New Roman" w:hAnsi="Calibri" w:cs="Times New Roman"/>
                <w:color w:val="000000"/>
                <w:lang w:eastAsia="es-ES"/>
              </w:rPr>
              <w:t>0.776</w:t>
            </w:r>
          </w:p>
        </w:tc>
      </w:tr>
    </w:tbl>
    <w:p w:rsidR="006C13DF" w:rsidRDefault="006C13DF"/>
    <w:p w:rsidR="00B904FC" w:rsidRDefault="00B904FC"/>
    <w:p w:rsidR="00AA4ACB" w:rsidRDefault="00B904FC">
      <w:r>
        <w:br w:type="page"/>
      </w: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45"/>
        <w:gridCol w:w="2935"/>
        <w:gridCol w:w="1161"/>
        <w:gridCol w:w="760"/>
        <w:gridCol w:w="760"/>
        <w:gridCol w:w="1048"/>
        <w:gridCol w:w="1131"/>
      </w:tblGrid>
      <w:tr w:rsidR="00AA4ACB" w:rsidRPr="002E5DAC" w:rsidTr="00AA4ACB">
        <w:trPr>
          <w:trHeight w:val="390"/>
        </w:trPr>
        <w:tc>
          <w:tcPr>
            <w:tcW w:w="98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520B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lastRenderedPageBreak/>
              <w:t xml:space="preserve">b ) Field data (sexual traits in relationship with </w:t>
            </w:r>
            <w:r w:rsidR="00520B97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>PHA</w:t>
            </w:r>
            <w:r w:rsidRPr="00AA4ACB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 xml:space="preserve"> response)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redict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t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520B97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HA respons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7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5.1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6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6.5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6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4.0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Tail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2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.6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07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520B97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4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8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417</w:t>
            </w:r>
          </w:p>
        </w:tc>
      </w:tr>
      <w:tr w:rsidR="00AA4ACB" w:rsidRPr="00AA4ACB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520B97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4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5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955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9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4.9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7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6.3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6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.9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0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.8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6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 dep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3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1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3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75</w:t>
            </w:r>
          </w:p>
        </w:tc>
      </w:tr>
      <w:tr w:rsidR="00AA4ACB" w:rsidRPr="00AA4ACB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 dep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0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2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69.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36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717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45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5.5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48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5.0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36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.4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Filament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2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69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.1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2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520B97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4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9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47</w:t>
            </w:r>
          </w:p>
        </w:tc>
      </w:tr>
      <w:tr w:rsidR="00AA4ACB" w:rsidRPr="00AA4ACB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520B97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Pine </w:t>
            </w:r>
            <w:r w:rsid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ore</w:t>
            </w: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1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1.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1.3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66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9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4.3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5.6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lang w:eastAsia="es-ES"/>
              </w:rPr>
              <w:t>&lt; 0.001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17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.6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2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64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.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2</w:t>
            </w:r>
          </w:p>
        </w:tc>
      </w:tr>
      <w:tr w:rsidR="00AA4ACB" w:rsidRPr="00AA4ACB" w:rsidTr="00AA4ACB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web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68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6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102</w:t>
            </w:r>
          </w:p>
        </w:tc>
      </w:tr>
      <w:tr w:rsidR="00AA4ACB" w:rsidRPr="00AA4ACB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web are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0.0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371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-1.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ACB" w:rsidRPr="00AA4ACB" w:rsidRDefault="00AA4ACB" w:rsidP="00AA4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AA4ACB">
              <w:rPr>
                <w:rFonts w:ascii="Calibri" w:eastAsia="Times New Roman" w:hAnsi="Calibri" w:cs="Times New Roman"/>
                <w:color w:val="000000"/>
                <w:lang w:eastAsia="es-ES"/>
              </w:rPr>
              <w:t>0.264</w:t>
            </w:r>
          </w:p>
        </w:tc>
      </w:tr>
    </w:tbl>
    <w:p w:rsidR="00AA4ACB" w:rsidRDefault="00AA4ACB">
      <w:r>
        <w:br w:type="page"/>
      </w:r>
    </w:p>
    <w:p w:rsidR="00B904FC" w:rsidRDefault="00B904FC"/>
    <w:p w:rsidR="00501A00" w:rsidRDefault="00B904FC" w:rsidP="00501A00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6E2A79">
        <w:rPr>
          <w:lang w:val="en-US"/>
        </w:rPr>
        <w:t>S</w:t>
      </w:r>
      <w:r>
        <w:rPr>
          <w:lang w:val="en-US"/>
        </w:rPr>
        <w:t>3</w:t>
      </w:r>
      <w:r w:rsidRPr="004F5322">
        <w:rPr>
          <w:lang w:val="en-US"/>
        </w:rPr>
        <w:t xml:space="preserve">. The </w:t>
      </w:r>
      <w:r>
        <w:rPr>
          <w:lang w:val="en-US"/>
        </w:rPr>
        <w:t xml:space="preserve">results of the models of the </w:t>
      </w:r>
      <w:r w:rsidRPr="004F5322">
        <w:rPr>
          <w:lang w:val="en-US"/>
        </w:rPr>
        <w:t>relationship</w:t>
      </w:r>
      <w:r>
        <w:rPr>
          <w:lang w:val="en-US"/>
        </w:rPr>
        <w:t>s</w:t>
      </w:r>
      <w:r w:rsidRPr="004F5322">
        <w:rPr>
          <w:lang w:val="en-US"/>
        </w:rPr>
        <w:t xml:space="preserve"> between </w:t>
      </w:r>
      <w:r>
        <w:rPr>
          <w:lang w:val="en-US"/>
        </w:rPr>
        <w:t>each relative</w:t>
      </w:r>
      <w:r w:rsidRPr="004F5322">
        <w:rPr>
          <w:lang w:val="en-US"/>
        </w:rPr>
        <w:t xml:space="preserve"> sexual trait expression and: (a) and </w:t>
      </w:r>
      <w:r>
        <w:rPr>
          <w:lang w:val="en-US"/>
        </w:rPr>
        <w:t xml:space="preserve">body condition, </w:t>
      </w:r>
      <w:r w:rsidRPr="004F5322">
        <w:rPr>
          <w:lang w:val="en-US"/>
        </w:rPr>
        <w:t xml:space="preserve">(b) </w:t>
      </w:r>
      <w:r>
        <w:rPr>
          <w:lang w:val="en-US"/>
        </w:rPr>
        <w:t>PHA response in the mesocosms data.</w:t>
      </w:r>
      <w:r w:rsidR="00501A00" w:rsidRPr="00501A00">
        <w:rPr>
          <w:lang w:val="en-US"/>
        </w:rPr>
        <w:t xml:space="preserve"> </w:t>
      </w:r>
      <w:r w:rsidR="00501A00">
        <w:rPr>
          <w:lang w:val="en-US"/>
        </w:rPr>
        <w:t>Sample sizes in main text.</w:t>
      </w:r>
    </w:p>
    <w:p w:rsidR="00B904FC" w:rsidRPr="007E4F91" w:rsidRDefault="00B904FC" w:rsidP="00B904FC">
      <w:pPr>
        <w:rPr>
          <w:lang w:val="en-US"/>
        </w:rPr>
      </w:pP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45"/>
        <w:gridCol w:w="2935"/>
        <w:gridCol w:w="1161"/>
        <w:gridCol w:w="760"/>
        <w:gridCol w:w="760"/>
        <w:gridCol w:w="1048"/>
        <w:gridCol w:w="1131"/>
      </w:tblGrid>
      <w:tr w:rsidR="003344D9" w:rsidRPr="002E5DAC" w:rsidTr="003344D9">
        <w:trPr>
          <w:trHeight w:val="390"/>
        </w:trPr>
        <w:tc>
          <w:tcPr>
            <w:tcW w:w="98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>a ) Mesocosm</w:t>
            </w:r>
            <w:r w:rsidR="002F149E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>s</w:t>
            </w:r>
            <w:r w:rsidRPr="003344D9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 xml:space="preserve"> data (sexual traits in relationship with body condition)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redicto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t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520B97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Body condition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70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1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64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907</w:t>
            </w:r>
          </w:p>
        </w:tc>
      </w:tr>
      <w:tr w:rsidR="003344D9" w:rsidRPr="003344D9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Tail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3.0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2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520B97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2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768</w:t>
            </w:r>
          </w:p>
        </w:tc>
      </w:tr>
      <w:tr w:rsidR="003344D9" w:rsidRPr="003344D9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520B97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3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698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.1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60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4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37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5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55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3.5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 dep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5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611</w:t>
            </w:r>
          </w:p>
        </w:tc>
      </w:tr>
      <w:tr w:rsidR="003344D9" w:rsidRPr="003344D9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 dep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4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3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.3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69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8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416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7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431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7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443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Filament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9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349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520B97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-0.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8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380</w:t>
            </w:r>
          </w:p>
        </w:tc>
      </w:tr>
      <w:tr w:rsidR="003344D9" w:rsidRPr="003344D9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520B97" w:rsidRDefault="00520B97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</w:t>
            </w:r>
            <w:r w:rsidR="003344D9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 x filament</w:t>
            </w: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1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3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56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70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9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lang w:eastAsia="es-ES"/>
              </w:rPr>
              <w:t>0.351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1.3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lang w:eastAsia="es-ES"/>
              </w:rPr>
              <w:t>0.189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0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7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447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.9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49</w:t>
            </w:r>
          </w:p>
        </w:tc>
      </w:tr>
      <w:tr w:rsidR="003344D9" w:rsidRPr="003344D9" w:rsidTr="003344D9">
        <w:trPr>
          <w:trHeight w:val="30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web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573</w:t>
            </w:r>
          </w:p>
        </w:tc>
      </w:tr>
      <w:tr w:rsidR="003344D9" w:rsidRPr="003344D9" w:rsidTr="00520B97">
        <w:trPr>
          <w:trHeight w:val="30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web are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179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1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4D9" w:rsidRPr="003344D9" w:rsidRDefault="003344D9" w:rsidP="003344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344D9">
              <w:rPr>
                <w:rFonts w:ascii="Calibri" w:eastAsia="Times New Roman" w:hAnsi="Calibri" w:cs="Times New Roman"/>
                <w:color w:val="000000"/>
                <w:lang w:eastAsia="es-ES"/>
              </w:rPr>
              <w:t>0.904</w:t>
            </w:r>
          </w:p>
        </w:tc>
      </w:tr>
    </w:tbl>
    <w:p w:rsidR="00D76302" w:rsidRDefault="00D76302">
      <w:pPr>
        <w:rPr>
          <w:lang w:val="en-US"/>
        </w:rPr>
      </w:pPr>
    </w:p>
    <w:p w:rsidR="00D76302" w:rsidRDefault="00D76302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8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13"/>
        <w:gridCol w:w="2888"/>
        <w:gridCol w:w="1142"/>
        <w:gridCol w:w="748"/>
        <w:gridCol w:w="906"/>
        <w:gridCol w:w="1031"/>
        <w:gridCol w:w="1113"/>
      </w:tblGrid>
      <w:tr w:rsidR="00D76302" w:rsidRPr="002E5DAC" w:rsidTr="00D76302">
        <w:trPr>
          <w:trHeight w:val="390"/>
        </w:trPr>
        <w:tc>
          <w:tcPr>
            <w:tcW w:w="984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lastRenderedPageBreak/>
              <w:t xml:space="preserve">b ) </w:t>
            </w:r>
            <w:proofErr w:type="spellStart"/>
            <w:r w:rsidRPr="00D7630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>Mesocosm</w:t>
            </w:r>
            <w:proofErr w:type="spellEnd"/>
            <w:r w:rsidRPr="00D76302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es-ES"/>
              </w:rPr>
              <w:t xml:space="preserve"> data (sexual traits in relationship with PHA response)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Trait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redicto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Estim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S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t-valu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 - value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520B97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HA respons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2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5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5.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4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7.5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4.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5</w:t>
            </w:r>
          </w:p>
        </w:tc>
      </w:tr>
      <w:tr w:rsidR="00D76302" w:rsidRPr="00D76302" w:rsidTr="00520B97">
        <w:trPr>
          <w:trHeight w:val="30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Tail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r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8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9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23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520B97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8.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72</w:t>
            </w:r>
          </w:p>
        </w:tc>
      </w:tr>
      <w:tr w:rsidR="00D76302" w:rsidRPr="00D76302" w:rsidTr="00520B97">
        <w:trPr>
          <w:trHeight w:val="30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520B97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2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7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1.1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48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2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5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6.0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4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7.9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5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4.4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4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Tail dep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8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839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tail dep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6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8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.2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06</w:t>
            </w:r>
          </w:p>
        </w:tc>
      </w:tr>
      <w:tr w:rsidR="00D76302" w:rsidRPr="00D76302" w:rsidTr="00520B97">
        <w:trPr>
          <w:trHeight w:val="30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tail dept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8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9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7.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1.4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45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2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5.2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4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1</w:t>
            </w:r>
            <w:r w:rsidR="000F641D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7.1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&lt; 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2.7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4.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6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Filament</w:t>
            </w:r>
            <w:r w:rsidR="00520B9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eng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6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6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.6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94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520B97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3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6.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7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475</w:t>
            </w:r>
          </w:p>
        </w:tc>
      </w:tr>
      <w:tr w:rsidR="00D76302" w:rsidRPr="00D76302" w:rsidTr="00520B97">
        <w:trPr>
          <w:trHeight w:val="30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520B97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Pine </w:t>
            </w:r>
            <w:r w:rsid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ore</w:t>
            </w:r>
            <w:r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 x filament</w:t>
            </w:r>
            <w:r w:rsidR="00520B97" w:rsidRPr="00520B9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ngt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48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5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5.5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0.9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6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2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-5.8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lang w:eastAsia="es-ES"/>
              </w:rPr>
              <w:t>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Oak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4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6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7.7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lang w:eastAsia="es-ES"/>
              </w:rPr>
              <w:t>&lt; 0.001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Pine fore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0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5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4.4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0.004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Web ar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8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97</w:t>
            </w:r>
          </w:p>
        </w:tc>
      </w:tr>
      <w:tr w:rsidR="00D76302" w:rsidRPr="00D76302" w:rsidTr="00D76302">
        <w:trPr>
          <w:trHeight w:val="30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ak forest x web ar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8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9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326</w:t>
            </w:r>
          </w:p>
        </w:tc>
      </w:tr>
      <w:tr w:rsidR="00D76302" w:rsidRPr="00D76302" w:rsidTr="00520B97">
        <w:trPr>
          <w:trHeight w:val="300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ne forest x web are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0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22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174.8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-0.15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302" w:rsidRPr="00D76302" w:rsidRDefault="00D76302" w:rsidP="00D76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76302">
              <w:rPr>
                <w:rFonts w:ascii="Calibri" w:eastAsia="Times New Roman" w:hAnsi="Calibri" w:cs="Times New Roman"/>
                <w:color w:val="000000"/>
                <w:lang w:eastAsia="es-ES"/>
              </w:rPr>
              <w:t>0.880</w:t>
            </w:r>
          </w:p>
        </w:tc>
      </w:tr>
    </w:tbl>
    <w:p w:rsidR="00041BC0" w:rsidRPr="00B904FC" w:rsidRDefault="00041BC0">
      <w:pPr>
        <w:rPr>
          <w:lang w:val="en-US"/>
        </w:rPr>
      </w:pPr>
    </w:p>
    <w:sectPr w:rsidR="00041BC0" w:rsidRPr="00B904FC" w:rsidSect="00D13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1C1A6E"/>
    <w:multiLevelType w:val="hybridMultilevel"/>
    <w:tmpl w:val="96E094B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characterSpacingControl w:val="doNotCompress"/>
  <w:compat/>
  <w:rsids>
    <w:rsidRoot w:val="00E15292"/>
    <w:rsid w:val="00041BC0"/>
    <w:rsid w:val="000F641D"/>
    <w:rsid w:val="002E5DAC"/>
    <w:rsid w:val="002F149E"/>
    <w:rsid w:val="003344D9"/>
    <w:rsid w:val="004412E5"/>
    <w:rsid w:val="00501A00"/>
    <w:rsid w:val="00520B97"/>
    <w:rsid w:val="00660518"/>
    <w:rsid w:val="006C13DF"/>
    <w:rsid w:val="006E2A79"/>
    <w:rsid w:val="007E4F91"/>
    <w:rsid w:val="00AA4ACB"/>
    <w:rsid w:val="00B904FC"/>
    <w:rsid w:val="00D1335B"/>
    <w:rsid w:val="00D76302"/>
    <w:rsid w:val="00E15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F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E4F9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9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6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ciedad de ciencias Aranzadi</Company>
  <LinksUpToDate>false</LinksUpToDate>
  <CharactersWithSpaces>6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ltachado</cp:lastModifiedBy>
  <cp:revision>4</cp:revision>
  <dcterms:created xsi:type="dcterms:W3CDTF">2016-05-10T05:00:00Z</dcterms:created>
  <dcterms:modified xsi:type="dcterms:W3CDTF">2016-06-14T13:03:00Z</dcterms:modified>
</cp:coreProperties>
</file>